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440" w:rsidRPr="00A344B9" w:rsidRDefault="00C06440" w:rsidP="00C064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204A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444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Pr="006204A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3444A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3444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3444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p 10 genes with strongest decrease </w:t>
      </w:r>
      <w:bookmarkStart w:id="0" w:name="OLE_LINK4"/>
      <w:r w:rsidRPr="003444A9">
        <w:rPr>
          <w:rFonts w:ascii="Times New Roman" w:hAnsi="Times New Roman" w:cs="Times New Roman"/>
          <w:b/>
          <w:bCs/>
          <w:sz w:val="24"/>
          <w:szCs w:val="24"/>
          <w:lang w:val="en-US"/>
        </w:rPr>
        <w:t>upon Compound 2-stimulation after 6 hours</w:t>
      </w:r>
      <w:r w:rsidR="003444A9" w:rsidRPr="003444A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3444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44A9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le-blood </w:t>
      </w:r>
      <w:r w:rsidR="003444A9">
        <w:rPr>
          <w:rFonts w:ascii="Times New Roman" w:hAnsi="Times New Roman" w:cs="Times New Roman"/>
          <w:sz w:val="24"/>
          <w:szCs w:val="24"/>
          <w:lang w:val="en-US"/>
        </w:rPr>
        <w:t xml:space="preserve">stimul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787111">
        <w:rPr>
          <w:rFonts w:ascii="Times New Roman" w:hAnsi="Times New Roman" w:cs="Times New Roman"/>
          <w:sz w:val="24"/>
          <w:szCs w:val="24"/>
          <w:lang w:val="en-US"/>
        </w:rPr>
        <w:t xml:space="preserve">blood from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>4 healthy volunteers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44B9">
        <w:rPr>
          <w:rFonts w:ascii="Times New Roman" w:hAnsi="Times New Roman" w:cs="Times New Roman"/>
          <w:sz w:val="24"/>
          <w:szCs w:val="24"/>
          <w:lang w:val="en-US"/>
        </w:rPr>
        <w:t xml:space="preserve">(according to the criteria: </w:t>
      </w:r>
      <w:r w:rsidRPr="00A344B9">
        <w:rPr>
          <w:rFonts w:ascii="Times New Roman" w:hAnsi="Times New Roman" w:cs="Times New Roman"/>
          <w:sz w:val="24"/>
          <w:szCs w:val="24"/>
          <w:lang w:val="en-GB"/>
        </w:rPr>
        <w:t xml:space="preserve">log2FC ≤ -1.5 &amp; </w:t>
      </w:r>
      <w:proofErr w:type="spellStart"/>
      <w:r w:rsidRPr="00A344B9">
        <w:rPr>
          <w:rFonts w:ascii="Times New Roman" w:hAnsi="Times New Roman" w:cs="Times New Roman"/>
          <w:sz w:val="24"/>
          <w:szCs w:val="24"/>
          <w:lang w:val="en-GB"/>
        </w:rPr>
        <w:t>adj.p</w:t>
      </w:r>
      <w:proofErr w:type="spellEnd"/>
      <w:r w:rsidRPr="00A344B9">
        <w:rPr>
          <w:rFonts w:ascii="Times New Roman" w:hAnsi="Times New Roman" w:cs="Times New Roman"/>
          <w:sz w:val="24"/>
          <w:szCs w:val="24"/>
          <w:lang w:val="en-GB"/>
        </w:rPr>
        <w:t xml:space="preserve">-value ≤ 0.01 &amp; </w:t>
      </w:r>
      <w:proofErr w:type="spellStart"/>
      <w:r w:rsidRPr="00A344B9">
        <w:rPr>
          <w:rFonts w:ascii="Times New Roman" w:hAnsi="Times New Roman" w:cs="Times New Roman"/>
          <w:sz w:val="24"/>
          <w:szCs w:val="24"/>
          <w:lang w:val="en-GB"/>
        </w:rPr>
        <w:t>meanRPK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344B9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compound 2</w:t>
      </w:r>
      <w:r w:rsidRPr="00A344B9">
        <w:rPr>
          <w:rFonts w:ascii="Times New Roman" w:hAnsi="Times New Roman" w:cs="Times New Roman"/>
          <w:sz w:val="24"/>
          <w:szCs w:val="24"/>
          <w:lang w:val="en-GB"/>
        </w:rPr>
        <w:t>_6h) ≥ 5 &amp; CV% ≤</w:t>
      </w:r>
      <w:proofErr w:type="gramStart"/>
      <w:r w:rsidRPr="00A344B9">
        <w:rPr>
          <w:rFonts w:ascii="Times New Roman" w:hAnsi="Times New Roman" w:cs="Times New Roman"/>
          <w:sz w:val="24"/>
          <w:szCs w:val="24"/>
          <w:lang w:val="en-GB"/>
        </w:rPr>
        <w:t>40 )</w:t>
      </w:r>
      <w:proofErr w:type="gramEnd"/>
    </w:p>
    <w:tbl>
      <w:tblPr>
        <w:tblStyle w:val="Tabellenraster"/>
        <w:tblW w:w="0" w:type="auto"/>
        <w:tblLayout w:type="fixed"/>
        <w:tblLook w:val="0420" w:firstRow="1" w:lastRow="0" w:firstColumn="0" w:lastColumn="0" w:noHBand="0" w:noVBand="1"/>
      </w:tblPr>
      <w:tblGrid>
        <w:gridCol w:w="675"/>
        <w:gridCol w:w="1701"/>
        <w:gridCol w:w="5245"/>
        <w:gridCol w:w="1559"/>
      </w:tblGrid>
      <w:tr w:rsidR="00C06440" w:rsidRPr="00EB62D5" w:rsidTr="00F30E03">
        <w:trPr>
          <w:trHeight w:val="631"/>
        </w:trPr>
        <w:tc>
          <w:tcPr>
            <w:tcW w:w="675" w:type="dxa"/>
            <w:vAlign w:val="center"/>
          </w:tcPr>
          <w:p w:rsidR="00C06440" w:rsidRDefault="00C06440" w:rsidP="00F30E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 symbol</w:t>
            </w:r>
            <w:r w:rsidRPr="00EB62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6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commended_Nam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C06440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Compound 2</w:t>
            </w:r>
            <w:r w:rsidRPr="008A56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 xml:space="preserve"> 10µM 6h vs. DMSO 6h</w:t>
            </w:r>
          </w:p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Log2FC</w:t>
            </w:r>
            <w:r w:rsidRPr="00EB62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 xml:space="preserve"> </w:t>
            </w:r>
          </w:p>
        </w:tc>
      </w:tr>
      <w:tr w:rsidR="00C06440" w:rsidRPr="00EB62D5" w:rsidTr="00F30E03">
        <w:trPr>
          <w:trHeight w:val="221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FAR2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fatty acid receptor 2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95</w:t>
            </w:r>
          </w:p>
        </w:tc>
      </w:tr>
      <w:tr w:rsidR="00C06440" w:rsidRPr="00EB62D5" w:rsidTr="00F30E03">
        <w:trPr>
          <w:trHeight w:val="221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DA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eloid cell nuclear differentiation antigen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17</w:t>
            </w:r>
          </w:p>
        </w:tc>
      </w:tr>
      <w:tr w:rsidR="00C06440" w:rsidRPr="00EB62D5" w:rsidTr="00F30E03">
        <w:trPr>
          <w:trHeight w:val="221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OB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</w:t>
            </w:r>
            <w:proofErr w:type="spellEnd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molog family member B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967</w:t>
            </w:r>
          </w:p>
        </w:tc>
      </w:tr>
      <w:tr w:rsidR="00C06440" w:rsidRPr="00EB62D5" w:rsidTr="00F30E03">
        <w:trPr>
          <w:trHeight w:val="221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00A8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00 calcium binding protein A8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837</w:t>
            </w:r>
          </w:p>
        </w:tc>
      </w:tr>
      <w:tr w:rsidR="00C06440" w:rsidRPr="00EB62D5" w:rsidTr="00F30E03">
        <w:trPr>
          <w:trHeight w:val="425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ACAM4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cinoembryonic antigen-related cell adhesion molecule 4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91</w:t>
            </w:r>
          </w:p>
        </w:tc>
      </w:tr>
      <w:tr w:rsidR="00C06440" w:rsidRPr="00EB62D5" w:rsidTr="00F30E03">
        <w:trPr>
          <w:trHeight w:val="221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2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ositol(</w:t>
            </w:r>
            <w:proofErr w:type="spellStart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</w:t>
            </w:r>
            <w:proofErr w:type="spellEnd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-1(or 4)-</w:t>
            </w:r>
            <w:proofErr w:type="spellStart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phosphatase</w:t>
            </w:r>
            <w:proofErr w:type="spellEnd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59</w:t>
            </w:r>
          </w:p>
        </w:tc>
      </w:tr>
      <w:tr w:rsidR="00C06440" w:rsidRPr="00EB62D5" w:rsidTr="00F30E03">
        <w:trPr>
          <w:trHeight w:val="226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PED1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neurin</w:t>
            </w:r>
            <w:proofErr w:type="spellEnd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like </w:t>
            </w:r>
            <w:proofErr w:type="spellStart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esterase</w:t>
            </w:r>
            <w:proofErr w:type="spellEnd"/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main containing 1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51</w:t>
            </w:r>
          </w:p>
        </w:tc>
      </w:tr>
      <w:tr w:rsidR="00C06440" w:rsidRPr="00EB62D5" w:rsidTr="00F30E03">
        <w:trPr>
          <w:trHeight w:val="221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00A9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00 calcium binding protein A9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71</w:t>
            </w:r>
          </w:p>
        </w:tc>
      </w:tr>
      <w:tr w:rsidR="00C06440" w:rsidRPr="00EB62D5" w:rsidTr="00F30E03">
        <w:trPr>
          <w:trHeight w:val="250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F1B</w:t>
            </w:r>
          </w:p>
        </w:tc>
        <w:tc>
          <w:tcPr>
            <w:tcW w:w="5245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F1 anti-silencing function 1 homolog B (S. cerevisiae)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45</w:t>
            </w:r>
          </w:p>
        </w:tc>
      </w:tr>
      <w:tr w:rsidR="00C06440" w:rsidRPr="00EB62D5" w:rsidTr="00F30E03">
        <w:trPr>
          <w:trHeight w:val="221"/>
        </w:trPr>
        <w:tc>
          <w:tcPr>
            <w:tcW w:w="675" w:type="dxa"/>
            <w:vAlign w:val="center"/>
          </w:tcPr>
          <w:p w:rsidR="00C06440" w:rsidRPr="00EB62D5" w:rsidRDefault="00C06440" w:rsidP="00F30E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R2</w:t>
            </w:r>
          </w:p>
        </w:tc>
        <w:tc>
          <w:tcPr>
            <w:tcW w:w="5245" w:type="dxa"/>
            <w:vAlign w:val="center"/>
            <w:hideMark/>
          </w:tcPr>
          <w:p w:rsidR="00C06440" w:rsidRPr="00510483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kine (C-X-C motif) receptor 2</w:t>
            </w:r>
          </w:p>
        </w:tc>
        <w:tc>
          <w:tcPr>
            <w:tcW w:w="1559" w:type="dxa"/>
            <w:vAlign w:val="center"/>
            <w:hideMark/>
          </w:tcPr>
          <w:p w:rsidR="00C06440" w:rsidRPr="00EB62D5" w:rsidRDefault="00C06440" w:rsidP="00F30E03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62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02</w:t>
            </w:r>
          </w:p>
        </w:tc>
      </w:tr>
    </w:tbl>
    <w:p w:rsidR="00C06440" w:rsidRDefault="00C06440" w:rsidP="00C064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1765" w:rsidRDefault="00787111"/>
    <w:sectPr w:rsidR="009B17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440"/>
    <w:rsid w:val="00090C54"/>
    <w:rsid w:val="003444A9"/>
    <w:rsid w:val="00787111"/>
    <w:rsid w:val="00881121"/>
    <w:rsid w:val="00C06440"/>
    <w:rsid w:val="00F2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64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6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64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6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mpler,Dr.,Rolf (TMCP) BIP-DE-B</dc:creator>
  <cp:lastModifiedBy>Grempler,Dr.,Rolf (TMCP) BIP-DE-B</cp:lastModifiedBy>
  <cp:revision>3</cp:revision>
  <dcterms:created xsi:type="dcterms:W3CDTF">2018-05-17T15:03:00Z</dcterms:created>
  <dcterms:modified xsi:type="dcterms:W3CDTF">2018-05-17T15:04:00Z</dcterms:modified>
</cp:coreProperties>
</file>